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880"/>
        <w:gridCol w:w="2040"/>
        <w:gridCol w:w="190"/>
        <w:gridCol w:w="1700"/>
      </w:tblGrid>
      <w:tr w:rsidR="00C85A30" w:rsidRPr="00C85A30" w14:paraId="47F77775" w14:textId="77777777" w:rsidTr="00C85A30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8D5D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Mesozooplankton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30ED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Fish </w:t>
            </w:r>
            <w:proofErr w:type="spellStart"/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F5F2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Fish </w:t>
            </w:r>
            <w:proofErr w:type="spellStart"/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eggs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D3CE0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2FCC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lassification</w:t>
            </w:r>
            <w:proofErr w:type="gramEnd"/>
          </w:p>
        </w:tc>
      </w:tr>
      <w:tr w:rsidR="00C85A30" w:rsidRPr="00C85A30" w14:paraId="3FDA88A0" w14:textId="77777777" w:rsidTr="00C85A30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AE8EE1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Annelid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AC4399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sz w:val="22"/>
                <w:szCs w:val="22"/>
                <w:lang w:val="fr-FR" w:eastAsia="fr-FR"/>
              </w:rPr>
              <w:t>Ammodytida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AA3A2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Gadida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57721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381716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Phylum</w:t>
            </w:r>
          </w:p>
        </w:tc>
      </w:tr>
      <w:tr w:rsidR="00C85A30" w:rsidRPr="00C85A30" w14:paraId="1BEDBD1D" w14:textId="77777777" w:rsidTr="00C85A30">
        <w:trPr>
          <w:trHeight w:val="70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vAlign w:val="bottom"/>
            <w:hideMark/>
          </w:tcPr>
          <w:p w14:paraId="3DB82F9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Annelid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trochophore &amp; 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metatrochophore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06F9B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sz w:val="22"/>
                <w:szCs w:val="22"/>
                <w:lang w:val="fr-FR" w:eastAsia="fr-FR"/>
              </w:rPr>
              <w:t>Gobiida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A7BCD9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Pleuronectida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4ADF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92D478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Subphylum</w:t>
            </w:r>
            <w:proofErr w:type="spellEnd"/>
          </w:p>
        </w:tc>
      </w:tr>
      <w:tr w:rsidR="00C85A30" w:rsidRPr="00C85A30" w14:paraId="055311CA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7CB9E3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haetognath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F3E8DB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sz w:val="22"/>
                <w:szCs w:val="22"/>
                <w:lang w:val="fr-FR" w:eastAsia="fr-FR"/>
              </w:rPr>
              <w:t>Pleuronectidae</w:t>
            </w:r>
            <w:proofErr w:type="spellEnd"/>
            <w:r w:rsidRPr="00C85A30">
              <w:rPr>
                <w:rFonts w:ascii="Calibri" w:hAnsi="Calibri" w:cs="Calibri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39024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otida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8F81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FF28131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lasse</w:t>
            </w:r>
          </w:p>
        </w:tc>
      </w:tr>
      <w:tr w:rsidR="00C85A30" w:rsidRPr="00C85A30" w14:paraId="29703CC0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DE35D1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nidari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C37F0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sz w:val="22"/>
                <w:szCs w:val="22"/>
                <w:lang w:val="fr-FR" w:eastAsia="fr-FR"/>
              </w:rPr>
              <w:t>Syngnathida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FEDCD52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Pleuronectes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latess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A941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423FECE7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Infraclass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</w:tr>
      <w:tr w:rsidR="00C85A30" w:rsidRPr="00C85A30" w14:paraId="5477DC6A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D7671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Echinodermat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F9AD949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sz w:val="22"/>
                <w:szCs w:val="22"/>
                <w:lang w:val="fr-FR" w:eastAsia="fr-FR"/>
              </w:rPr>
              <w:t>Trisopterus</w:t>
            </w:r>
            <w:proofErr w:type="spellEnd"/>
            <w:r w:rsidRPr="00C85A30">
              <w:rPr>
                <w:rFonts w:ascii="Calibri" w:hAnsi="Calibri" w:cs="Calibri"/>
                <w:i/>
                <w:iCs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sz w:val="22"/>
                <w:szCs w:val="22"/>
                <w:lang w:val="fr-FR" w:eastAsia="fr-FR"/>
              </w:rPr>
              <w:t>luscu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28EAFF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Solea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ole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8162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62A6BD6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Subclass</w:t>
            </w:r>
            <w:proofErr w:type="spellEnd"/>
          </w:p>
        </w:tc>
      </w:tr>
      <w:tr w:rsidR="00C85A30" w:rsidRPr="00C85A30" w14:paraId="7138C876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4FA919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tenophor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C16EEB6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Liparis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lipar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6D092A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72F5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500F80C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C85A30" w:rsidRPr="00C85A30" w14:paraId="2E21B7C2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6F4A7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rustace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A893504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lupea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harengu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CC3963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C6C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6419C9B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Order</w:t>
            </w:r>
            <w:proofErr w:type="spellEnd"/>
          </w:p>
        </w:tc>
      </w:tr>
      <w:tr w:rsidR="00C85A30" w:rsidRPr="00C85A30" w14:paraId="5BE79AA8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9351F6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rustace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nauplius 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4BC24F4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Sardina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ilchardu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0E295A2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33E6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ECD7AA9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Infraorder</w:t>
            </w:r>
            <w:proofErr w:type="spellEnd"/>
          </w:p>
        </w:tc>
      </w:tr>
      <w:tr w:rsidR="00C85A30" w:rsidRPr="00C85A30" w14:paraId="670C309E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25033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rustace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yprid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02D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ABE0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Times New Roman" w:hAnsi="Times New Roman"/>
                <w:sz w:val="20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48BE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33B94EAE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Suborder</w:t>
            </w:r>
            <w:proofErr w:type="spellEnd"/>
          </w:p>
        </w:tc>
      </w:tr>
      <w:tr w:rsidR="00C85A30" w:rsidRPr="00C85A30" w14:paraId="1285490F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9B1FB3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Bryozo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yphonaute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9FB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A0F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E25289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Family</w:t>
            </w:r>
          </w:p>
        </w:tc>
      </w:tr>
      <w:tr w:rsidR="00C85A30" w:rsidRPr="00C85A30" w14:paraId="33B09AA9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507E8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Gasteropod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128564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41556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2034D12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Genus</w:t>
            </w:r>
            <w:proofErr w:type="spellEnd"/>
          </w:p>
        </w:tc>
      </w:tr>
      <w:tr w:rsidR="00C85A30" w:rsidRPr="00C85A30" w14:paraId="741AE53B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2A072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Bivalvi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625BFB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F9814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82A26B0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Species</w:t>
            </w:r>
            <w:proofErr w:type="spellEnd"/>
          </w:p>
        </w:tc>
      </w:tr>
      <w:tr w:rsidR="00C85A30" w:rsidRPr="00C85A30" w14:paraId="27802092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D90A9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Asteroid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brachiolari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77E39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4CE3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4DF2" w14:textId="77777777" w:rsidR="00C85A30" w:rsidRPr="00C85A30" w:rsidRDefault="00C85A30" w:rsidP="00C85A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C85A30" w:rsidRPr="00C85A30" w14:paraId="0428FE6E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6E4AD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Appendiculari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3A171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47FE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FCBE9B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2EA45ECD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33B56554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irriped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nauplius 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FD172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8352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B0AB31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7A3745EE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D5BCCE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opepod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B91EF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254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30E111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24E941AF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82A5E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opepod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nauplius)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24A002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52EE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494502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11910A7C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38995E4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alanoid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4811F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5E4C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8795F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2C4D482A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44C042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yclopoid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47FC1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014B1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46A5A4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0B6952DB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BD646F4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Harpacticoid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6CD45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B9F7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C19476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0AF452E7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29C42D2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Amphipod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BC5306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9D3C4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CDBDB9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7B8E1293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A1D2296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umace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C4B6F3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B55A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02C009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25BABAC8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46B948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Euphausiace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2DD41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E300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F6377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1B60E7CF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79C4960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Isopod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B79CA1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7B2B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8200AE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7253147A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FA9A672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Mysidace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6350B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D16B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FE0D5B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246B9C8E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84583E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Siphonophor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E2313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3EB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7E82C6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271E142D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F61B70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Anomur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zoe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B726E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A32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48BA40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0A1F4BF8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7F8BD8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Brachyur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zoe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8C4401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9B14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B2E59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1544A9AC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DB228B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Brachyur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megalop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D089C2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C7CB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9A9B4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59EA5D0E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62DF704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aride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zoea</w:t>
            </w:r>
            <w:proofErr w:type="spellEnd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6A0B8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900E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B5577E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40F9EA4E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F00CB9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ladocera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8F09BE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5861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A6899B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016FBEC4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9E9AD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Hyperiidae</w:t>
            </w:r>
            <w:proofErr w:type="spellEnd"/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A7D2A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9E7C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4D883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30B29B62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6F6175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Acartia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E9DF3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FCE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07CF8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5715590D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EFFD0F2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alanus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FFC5A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8D8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98698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724D3C4F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9062EF9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andacia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44EBD6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8415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9077B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5D36814A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80F8F93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entropages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03AB0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52753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8277B1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477FDAC3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F0AD25F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orycaeus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353BD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4D59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1234C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0345AB4D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EF8393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Euterpina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B7CCAB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A639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7C93F9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6A2CF555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2C9556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Metridia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DE459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13F73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8BE71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7C9D0B87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9CC9C83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aracalanus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9D373E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CFD5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6FFF2B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48E1EF84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FD04470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seudocalanus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DE430B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EEC56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7D9C4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0576B3E5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EAE87F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Temora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A34050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0346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754F79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6A6B5D80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5E010F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lione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F8879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75360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C64C5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5644D389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3EEE4D2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Oithona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CD26A6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0B0C1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99BF17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1B539FEC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974041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lastRenderedPageBreak/>
              <w:t>Tomopteris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92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CEA21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DA9E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DC7A7A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C85A30" w:rsidRPr="00C85A30" w14:paraId="2F4357A8" w14:textId="77777777" w:rsidTr="00C85A3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722ACF1D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leurobrachia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C85A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7615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E8DC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02B0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C758" w14:textId="77777777" w:rsidR="00C85A30" w:rsidRPr="00C85A30" w:rsidRDefault="00C85A30" w:rsidP="00C85A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85A3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</w:tbl>
    <w:p w14:paraId="7679E897" w14:textId="77777777" w:rsidR="00B519A8" w:rsidRDefault="00C85A30"/>
    <w:sectPr w:rsidR="00B51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A30"/>
    <w:rsid w:val="00025AA3"/>
    <w:rsid w:val="00072D31"/>
    <w:rsid w:val="00153B02"/>
    <w:rsid w:val="00257103"/>
    <w:rsid w:val="003C5008"/>
    <w:rsid w:val="00430232"/>
    <w:rsid w:val="0046240C"/>
    <w:rsid w:val="004E6B49"/>
    <w:rsid w:val="00526331"/>
    <w:rsid w:val="00657BB5"/>
    <w:rsid w:val="00683125"/>
    <w:rsid w:val="0075685B"/>
    <w:rsid w:val="007D1E76"/>
    <w:rsid w:val="00863F6D"/>
    <w:rsid w:val="00890A4A"/>
    <w:rsid w:val="009C3E92"/>
    <w:rsid w:val="00A01731"/>
    <w:rsid w:val="00A90CCC"/>
    <w:rsid w:val="00AC00EA"/>
    <w:rsid w:val="00C05C86"/>
    <w:rsid w:val="00C85A30"/>
    <w:rsid w:val="00CA3F74"/>
    <w:rsid w:val="00D45DBB"/>
    <w:rsid w:val="00D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C0D32"/>
  <w15:chartTrackingRefBased/>
  <w15:docId w15:val="{6C17512D-AC7F-49D2-A8CD-7ED0F596A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C86"/>
    <w:pPr>
      <w:spacing w:after="0" w:line="360" w:lineRule="auto"/>
      <w:jc w:val="both"/>
    </w:pPr>
    <w:rPr>
      <w:rFonts w:cs="Times New Roman"/>
      <w:sz w:val="24"/>
      <w:szCs w:val="20"/>
      <w:lang w:val="en-US" w:eastAsia="de-DE"/>
    </w:rPr>
  </w:style>
  <w:style w:type="paragraph" w:styleId="Titre1">
    <w:name w:val="heading 1"/>
    <w:basedOn w:val="Normal"/>
    <w:next w:val="Normal"/>
    <w:link w:val="Titre1Car"/>
    <w:uiPriority w:val="9"/>
    <w:qFormat/>
    <w:rsid w:val="00153B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C00000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90CCC"/>
    <w:pPr>
      <w:keepNext/>
      <w:keepLines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53B02"/>
    <w:rPr>
      <w:rFonts w:asciiTheme="majorHAnsi" w:eastAsiaTheme="majorEastAsia" w:hAnsiTheme="majorHAnsi" w:cstheme="majorBidi"/>
      <w:b/>
      <w:color w:val="C00000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A90CCC"/>
    <w:rPr>
      <w:rFonts w:asciiTheme="majorHAnsi" w:eastAsiaTheme="majorEastAsia" w:hAnsiTheme="majorHAnsi" w:cstheme="majorBidi"/>
      <w:color w:val="2F5496" w:themeColor="accent1" w:themeShade="BF"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8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096</Characters>
  <Application>Microsoft Office Word</Application>
  <DocSecurity>0</DocSecurity>
  <Lines>9</Lines>
  <Paragraphs>2</Paragraphs>
  <ScaleCrop>false</ScaleCrop>
  <Company>ifremer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NEVEN</dc:creator>
  <cp:keywords/>
  <dc:description/>
  <cp:lastModifiedBy>Carolin NEVEN</cp:lastModifiedBy>
  <cp:revision>1</cp:revision>
  <dcterms:created xsi:type="dcterms:W3CDTF">2024-07-09T08:46:00Z</dcterms:created>
  <dcterms:modified xsi:type="dcterms:W3CDTF">2024-07-09T08:46:00Z</dcterms:modified>
</cp:coreProperties>
</file>